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0F57B" w14:textId="77777777" w:rsidR="00DB22CD" w:rsidRPr="00970BEC" w:rsidRDefault="00DB22CD" w:rsidP="00DB22CD">
      <w:pPr>
        <w:spacing w:line="360" w:lineRule="auto"/>
        <w:jc w:val="center"/>
        <w:rPr>
          <w:b/>
          <w:color w:val="000000" w:themeColor="text1"/>
          <w:u w:val="single"/>
        </w:rPr>
      </w:pPr>
      <w:r w:rsidRPr="00970BEC">
        <w:rPr>
          <w:b/>
          <w:color w:val="000000" w:themeColor="text1"/>
          <w:u w:val="single"/>
        </w:rPr>
        <w:t>_________________________Interview</w:t>
      </w:r>
      <w:r w:rsidRPr="00970BEC">
        <w:rPr>
          <w:color w:val="000000" w:themeColor="text1"/>
          <w:u w:val="single"/>
        </w:rPr>
        <w:t xml:space="preserve"> </w:t>
      </w:r>
      <w:r w:rsidRPr="00970BEC">
        <w:rPr>
          <w:b/>
          <w:color w:val="000000" w:themeColor="text1"/>
          <w:u w:val="single"/>
        </w:rPr>
        <w:t>Schedule - Clinicians_______________________</w:t>
      </w:r>
    </w:p>
    <w:p w14:paraId="70566192" w14:textId="77777777" w:rsidR="00DB22CD" w:rsidRPr="00970BEC" w:rsidRDefault="00DB22CD" w:rsidP="00DB22CD">
      <w:pPr>
        <w:spacing w:line="360" w:lineRule="auto"/>
        <w:jc w:val="center"/>
        <w:rPr>
          <w:color w:val="000000" w:themeColor="text1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B22CD" w:rsidRPr="00970BEC" w14:paraId="7D20FC0F" w14:textId="77777777" w:rsidTr="00B90CC5">
        <w:trPr>
          <w:trHeight w:val="323"/>
        </w:trPr>
        <w:tc>
          <w:tcPr>
            <w:tcW w:w="9350" w:type="dxa"/>
            <w:gridSpan w:val="2"/>
          </w:tcPr>
          <w:p w14:paraId="3CEA21D7" w14:textId="77777777" w:rsidR="00DB22CD" w:rsidRPr="00970BEC" w:rsidRDefault="00DB22CD" w:rsidP="00B90CC5">
            <w:pPr>
              <w:spacing w:line="360" w:lineRule="auto"/>
              <w:jc w:val="center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Participant Demographics</w:t>
            </w:r>
          </w:p>
        </w:tc>
      </w:tr>
      <w:tr w:rsidR="00DB22CD" w:rsidRPr="00970BEC" w14:paraId="05DC630D" w14:textId="77777777" w:rsidTr="00B90CC5">
        <w:tc>
          <w:tcPr>
            <w:tcW w:w="4675" w:type="dxa"/>
          </w:tcPr>
          <w:p w14:paraId="7572CC2C" w14:textId="77777777" w:rsidR="00DB22CD" w:rsidRPr="00970BEC" w:rsidRDefault="00DB22CD" w:rsidP="00B90CC5">
            <w:pPr>
              <w:spacing w:line="360" w:lineRule="auto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Age:</w:t>
            </w:r>
          </w:p>
        </w:tc>
        <w:tc>
          <w:tcPr>
            <w:tcW w:w="4675" w:type="dxa"/>
          </w:tcPr>
          <w:p w14:paraId="500FB695" w14:textId="77777777" w:rsidR="00DB22CD" w:rsidRPr="00970BEC" w:rsidRDefault="00DB22CD" w:rsidP="00B90CC5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DB22CD" w:rsidRPr="00970BEC" w14:paraId="440CF5F9" w14:textId="77777777" w:rsidTr="00B90CC5">
        <w:tc>
          <w:tcPr>
            <w:tcW w:w="4675" w:type="dxa"/>
          </w:tcPr>
          <w:p w14:paraId="72D092EE" w14:textId="77777777" w:rsidR="00DB22CD" w:rsidRPr="00970BEC" w:rsidRDefault="00DB22CD" w:rsidP="00B90CC5">
            <w:pPr>
              <w:spacing w:line="360" w:lineRule="auto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Gender:</w:t>
            </w:r>
          </w:p>
        </w:tc>
        <w:tc>
          <w:tcPr>
            <w:tcW w:w="4675" w:type="dxa"/>
          </w:tcPr>
          <w:p w14:paraId="46A1B0EB" w14:textId="77777777" w:rsidR="00DB22CD" w:rsidRPr="00970BEC" w:rsidRDefault="00DB22CD" w:rsidP="00B90CC5">
            <w:pPr>
              <w:spacing w:line="360" w:lineRule="auto"/>
              <w:rPr>
                <w:color w:val="000000" w:themeColor="text1"/>
              </w:rPr>
            </w:pPr>
          </w:p>
        </w:tc>
      </w:tr>
      <w:tr w:rsidR="00DB22CD" w:rsidRPr="00970BEC" w14:paraId="6C2B733D" w14:textId="77777777" w:rsidTr="00B90CC5">
        <w:tc>
          <w:tcPr>
            <w:tcW w:w="4675" w:type="dxa"/>
          </w:tcPr>
          <w:p w14:paraId="404519B0" w14:textId="77777777" w:rsidR="00DB22CD" w:rsidRPr="00970BEC" w:rsidRDefault="00DB22CD" w:rsidP="00B90CC5">
            <w:pPr>
              <w:spacing w:line="360" w:lineRule="auto"/>
              <w:rPr>
                <w:color w:val="000000" w:themeColor="text1"/>
              </w:rPr>
            </w:pPr>
            <w:r w:rsidRPr="00970BEC">
              <w:rPr>
                <w:color w:val="000000" w:themeColor="text1"/>
              </w:rPr>
              <w:t>Healthcare Profession:</w:t>
            </w:r>
          </w:p>
        </w:tc>
        <w:tc>
          <w:tcPr>
            <w:tcW w:w="4675" w:type="dxa"/>
          </w:tcPr>
          <w:p w14:paraId="35F752AC" w14:textId="77777777" w:rsidR="00DB22CD" w:rsidRPr="00970BEC" w:rsidRDefault="00DB22CD" w:rsidP="00B90CC5">
            <w:pPr>
              <w:spacing w:line="360" w:lineRule="auto"/>
              <w:rPr>
                <w:color w:val="000000" w:themeColor="text1"/>
              </w:rPr>
            </w:pPr>
          </w:p>
        </w:tc>
      </w:tr>
    </w:tbl>
    <w:p w14:paraId="59F0D46F" w14:textId="77777777" w:rsidR="00DB22CD" w:rsidRPr="00970BEC" w:rsidRDefault="00DB22CD" w:rsidP="00DB22CD">
      <w:pPr>
        <w:spacing w:line="360" w:lineRule="auto"/>
        <w:rPr>
          <w:color w:val="000000" w:themeColor="text1"/>
        </w:rPr>
      </w:pPr>
    </w:p>
    <w:p w14:paraId="0712881C" w14:textId="77777777" w:rsidR="00DB22CD" w:rsidRPr="00970BEC" w:rsidRDefault="00DB22CD" w:rsidP="00DB22CD">
      <w:pPr>
        <w:spacing w:line="360" w:lineRule="auto"/>
        <w:rPr>
          <w:b/>
          <w:color w:val="000000" w:themeColor="text1"/>
        </w:rPr>
      </w:pPr>
      <w:r w:rsidRPr="00970BEC">
        <w:rPr>
          <w:b/>
          <w:color w:val="000000" w:themeColor="text1"/>
        </w:rPr>
        <w:t>Opening Question:</w:t>
      </w:r>
    </w:p>
    <w:p w14:paraId="6CFC4F38" w14:textId="77777777" w:rsidR="00DB22CD" w:rsidRPr="00970BEC" w:rsidRDefault="00DB22CD" w:rsidP="00DB22CD">
      <w:p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drew you to our study? </w:t>
      </w:r>
    </w:p>
    <w:p w14:paraId="26780843" w14:textId="77777777" w:rsidR="00DB22CD" w:rsidRPr="00970BEC" w:rsidRDefault="00DB22CD" w:rsidP="00DB22CD">
      <w:pPr>
        <w:tabs>
          <w:tab w:val="left" w:pos="8227"/>
        </w:tabs>
        <w:spacing w:line="360" w:lineRule="auto"/>
        <w:rPr>
          <w:b/>
          <w:color w:val="000000" w:themeColor="text1"/>
        </w:rPr>
      </w:pPr>
      <w:r w:rsidRPr="00970BEC">
        <w:rPr>
          <w:b/>
          <w:color w:val="000000" w:themeColor="text1"/>
        </w:rPr>
        <w:t xml:space="preserve"> [Discussion of completed Pre-Interview Activities (PIAs)] </w:t>
      </w:r>
      <w:r w:rsidRPr="00970BEC">
        <w:rPr>
          <w:b/>
          <w:color w:val="000000" w:themeColor="text1"/>
        </w:rPr>
        <w:tab/>
      </w:r>
    </w:p>
    <w:p w14:paraId="65E1C1FD" w14:textId="77777777" w:rsidR="00DB22CD" w:rsidRPr="00970BEC" w:rsidRDefault="00DB22CD" w:rsidP="00DB22CD">
      <w:pPr>
        <w:spacing w:line="360" w:lineRule="auto"/>
        <w:rPr>
          <w:b/>
          <w:color w:val="000000" w:themeColor="text1"/>
        </w:rPr>
      </w:pPr>
      <w:r w:rsidRPr="00970BEC">
        <w:rPr>
          <w:b/>
          <w:color w:val="000000" w:themeColor="text1"/>
        </w:rPr>
        <w:t>Semi-Structured Questions:</w:t>
      </w:r>
    </w:p>
    <w:p w14:paraId="20DBE3F9" w14:textId="77777777" w:rsidR="00DB22CD" w:rsidRPr="00970BEC" w:rsidRDefault="00DB22CD" w:rsidP="00DB22CD">
      <w:pPr>
        <w:pStyle w:val="ListParagraph"/>
        <w:numPr>
          <w:ilvl w:val="0"/>
          <w:numId w:val="2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Tell me about what it has been like working with this population?</w:t>
      </w:r>
    </w:p>
    <w:p w14:paraId="2EC591DD" w14:textId="77777777" w:rsidR="00DB22CD" w:rsidRPr="00970BEC" w:rsidRDefault="00DB22CD" w:rsidP="00DB22CD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has it been like when they are [struggling – </w:t>
      </w:r>
      <w:r w:rsidRPr="00970BEC">
        <w:rPr>
          <w:i/>
          <w:color w:val="000000" w:themeColor="text1"/>
        </w:rPr>
        <w:t>use participant’s language</w:t>
      </w:r>
      <w:r w:rsidRPr="00970BEC">
        <w:rPr>
          <w:color w:val="000000" w:themeColor="text1"/>
        </w:rPr>
        <w:t>]?</w:t>
      </w:r>
    </w:p>
    <w:p w14:paraId="6C798CEC" w14:textId="77777777" w:rsidR="00DB22CD" w:rsidRPr="00970BEC" w:rsidRDefault="00DB22CD" w:rsidP="00DB22CD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did you expect it would be like to work with this population? </w:t>
      </w:r>
    </w:p>
    <w:p w14:paraId="0E201813" w14:textId="77777777" w:rsidR="00DB22CD" w:rsidRPr="00970BEC" w:rsidRDefault="00DB22CD" w:rsidP="00DB22CD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What does the healthcare system do well with this population?</w:t>
      </w:r>
    </w:p>
    <w:p w14:paraId="00483865" w14:textId="77777777" w:rsidR="00DB22CD" w:rsidRPr="00970BEC" w:rsidRDefault="00DB22CD" w:rsidP="00DB22CD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What do you find is effective?</w:t>
      </w:r>
    </w:p>
    <w:p w14:paraId="6DA8239A" w14:textId="77777777" w:rsidR="00DB22CD" w:rsidRPr="00970BEC" w:rsidRDefault="00DB22CD" w:rsidP="00DB22CD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…when they are [struggling]?</w:t>
      </w:r>
    </w:p>
    <w:p w14:paraId="666AAB87" w14:textId="77777777" w:rsidR="00DB22CD" w:rsidRPr="00970BEC" w:rsidRDefault="00DB22CD" w:rsidP="00DB22CD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How could the healthcare system do better?</w:t>
      </w:r>
    </w:p>
    <w:p w14:paraId="25434784" w14:textId="77777777" w:rsidR="00DB22CD" w:rsidRPr="00970BEC" w:rsidRDefault="00DB22CD" w:rsidP="00DB22CD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… when they were [struggling]?</w:t>
      </w:r>
    </w:p>
    <w:p w14:paraId="211B54E4" w14:textId="77777777" w:rsidR="00DB22CD" w:rsidRPr="00970BEC" w:rsidRDefault="00DB22CD" w:rsidP="00DB22CD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What barriers or challenges came up, if any?</w:t>
      </w:r>
    </w:p>
    <w:p w14:paraId="309482AD" w14:textId="77777777" w:rsidR="00DB22CD" w:rsidRPr="00970BEC" w:rsidRDefault="00DB22CD" w:rsidP="00DB22CD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are the needs of this population along the way? </w:t>
      </w:r>
    </w:p>
    <w:p w14:paraId="4C65E423" w14:textId="77777777" w:rsidR="00DB22CD" w:rsidRPr="00970BEC" w:rsidRDefault="00DB22CD" w:rsidP="00DB22CD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… when they are [struggling]?</w:t>
      </w:r>
    </w:p>
    <w:p w14:paraId="7BEE02E1" w14:textId="77777777" w:rsidR="00DB22CD" w:rsidRPr="00970BEC" w:rsidRDefault="00DB22CD" w:rsidP="00DB22CD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What strengths have you noticed in this population?</w:t>
      </w:r>
    </w:p>
    <w:p w14:paraId="74F16EB7" w14:textId="77777777" w:rsidR="00DB22CD" w:rsidRPr="00970BEC" w:rsidRDefault="00DB22CD" w:rsidP="00DB22CD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What do clinicians need to work effectively with this population? </w:t>
      </w:r>
    </w:p>
    <w:p w14:paraId="6D3161C8" w14:textId="77777777" w:rsidR="00DB22CD" w:rsidRPr="00970BEC" w:rsidRDefault="00DB22CD" w:rsidP="00DB22CD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What training is needed?</w:t>
      </w:r>
    </w:p>
    <w:p w14:paraId="1A8126E0" w14:textId="77777777" w:rsidR="00DB22CD" w:rsidRPr="00970BEC" w:rsidRDefault="00DB22CD" w:rsidP="00DB22CD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What supports are needed?</w:t>
      </w:r>
    </w:p>
    <w:p w14:paraId="67BD2488" w14:textId="77777777" w:rsidR="00DB22CD" w:rsidRPr="00970BEC" w:rsidRDefault="00DB22CD" w:rsidP="00DB22CD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Did you get what you needed?</w:t>
      </w:r>
    </w:p>
    <w:p w14:paraId="5E2F6858" w14:textId="77777777" w:rsidR="00DB22CD" w:rsidRPr="00970BEC" w:rsidRDefault="00DB22CD" w:rsidP="00DB22CD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What outcomes have you seen when working with this population?</w:t>
      </w:r>
    </w:p>
    <w:p w14:paraId="5BC2EA3C" w14:textId="77777777" w:rsidR="00DB22CD" w:rsidRPr="00970BEC" w:rsidRDefault="00DB22CD" w:rsidP="00DB22CD">
      <w:pPr>
        <w:pStyle w:val="ListParagraph"/>
        <w:numPr>
          <w:ilvl w:val="0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Ideally, how would you think the healthcare system could best serve this population? </w:t>
      </w:r>
    </w:p>
    <w:p w14:paraId="5FA0D9B6" w14:textId="77777777" w:rsidR="00DB22CD" w:rsidRPr="00970BEC" w:rsidRDefault="00DB22CD" w:rsidP="00DB22CD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What would have made this a better experience for your client when they were [struggling]?</w:t>
      </w:r>
    </w:p>
    <w:p w14:paraId="38CCF3C2" w14:textId="77777777" w:rsidR="00DB22CD" w:rsidRPr="00970BEC" w:rsidRDefault="00DB22CD" w:rsidP="00DB22CD">
      <w:pPr>
        <w:pStyle w:val="ListParagraph"/>
        <w:numPr>
          <w:ilvl w:val="1"/>
          <w:numId w:val="1"/>
        </w:num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lastRenderedPageBreak/>
        <w:t>What new programs/services are needed?</w:t>
      </w:r>
    </w:p>
    <w:p w14:paraId="29B02EBF" w14:textId="77777777" w:rsidR="00DB22CD" w:rsidRPr="00970BEC" w:rsidRDefault="00DB22CD" w:rsidP="00DB22CD">
      <w:pPr>
        <w:spacing w:line="360" w:lineRule="auto"/>
        <w:rPr>
          <w:b/>
          <w:color w:val="000000" w:themeColor="text1"/>
        </w:rPr>
      </w:pPr>
      <w:r w:rsidRPr="00970BEC">
        <w:rPr>
          <w:b/>
          <w:color w:val="000000" w:themeColor="text1"/>
        </w:rPr>
        <w:t>Closing Question:</w:t>
      </w:r>
    </w:p>
    <w:p w14:paraId="66FE23FC" w14:textId="77777777" w:rsidR="00DB22CD" w:rsidRPr="00970BEC" w:rsidRDefault="00DB22CD" w:rsidP="00DB22CD">
      <w:p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 xml:space="preserve">You discussed what drew you to our study at the beginning. </w:t>
      </w:r>
      <w:proofErr w:type="gramStart"/>
      <w:r w:rsidRPr="00970BEC">
        <w:rPr>
          <w:color w:val="000000" w:themeColor="text1"/>
        </w:rPr>
        <w:t>I’m</w:t>
      </w:r>
      <w:proofErr w:type="gramEnd"/>
      <w:r w:rsidRPr="00970BEC">
        <w:rPr>
          <w:color w:val="000000" w:themeColor="text1"/>
        </w:rPr>
        <w:t xml:space="preserve"> sure you had some expectations coming in (like what we would ask you/what you wanted to talk about). Is there anything you thought we would ask that we </w:t>
      </w:r>
      <w:proofErr w:type="gramStart"/>
      <w:r w:rsidRPr="00970BEC">
        <w:rPr>
          <w:color w:val="000000" w:themeColor="text1"/>
        </w:rPr>
        <w:t>didn’t</w:t>
      </w:r>
      <w:proofErr w:type="gramEnd"/>
      <w:r w:rsidRPr="00970BEC">
        <w:rPr>
          <w:color w:val="000000" w:themeColor="text1"/>
        </w:rPr>
        <w:t xml:space="preserve"> or anything you wanted to discuss that we didn’t cover?</w:t>
      </w:r>
    </w:p>
    <w:p w14:paraId="3EB76924" w14:textId="77777777" w:rsidR="00DB22CD" w:rsidRPr="00970BEC" w:rsidRDefault="00DB22CD" w:rsidP="00DB22CD">
      <w:pPr>
        <w:spacing w:line="360" w:lineRule="auto"/>
        <w:rPr>
          <w:color w:val="000000" w:themeColor="text1"/>
        </w:rPr>
      </w:pPr>
    </w:p>
    <w:p w14:paraId="1D4967D1" w14:textId="77777777" w:rsidR="00DB22CD" w:rsidRPr="00970BEC" w:rsidRDefault="00DB22CD" w:rsidP="00DB22CD">
      <w:pPr>
        <w:spacing w:line="360" w:lineRule="auto"/>
        <w:rPr>
          <w:color w:val="000000" w:themeColor="text1"/>
        </w:rPr>
      </w:pPr>
      <w:r w:rsidRPr="00970BEC">
        <w:rPr>
          <w:color w:val="000000" w:themeColor="text1"/>
        </w:rPr>
        <w:t>***[General debrief following interview: go over main points in letter of information, check in on emotional status after potentially sensitive conversation. Provide referral resources if necessary]</w:t>
      </w:r>
    </w:p>
    <w:p w14:paraId="351F1D08" w14:textId="77777777" w:rsidR="00735247" w:rsidRDefault="00DB22CD"/>
    <w:sectPr w:rsidR="00735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4F1969"/>
    <w:multiLevelType w:val="hybridMultilevel"/>
    <w:tmpl w:val="1BCA71B2"/>
    <w:lvl w:ilvl="0" w:tplc="5AD897C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313D4A"/>
    <w:multiLevelType w:val="hybridMultilevel"/>
    <w:tmpl w:val="76CAB9F8"/>
    <w:lvl w:ilvl="0" w:tplc="D720968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2CD"/>
    <w:rsid w:val="000A4065"/>
    <w:rsid w:val="00346FF7"/>
    <w:rsid w:val="00DB22CD"/>
    <w:rsid w:val="00DE021C"/>
    <w:rsid w:val="00F5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47F52"/>
  <w15:chartTrackingRefBased/>
  <w15:docId w15:val="{1C729C0F-B115-4E02-AE87-17FB33266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2C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22CD"/>
    <w:pPr>
      <w:ind w:left="720"/>
      <w:contextualSpacing/>
    </w:pPr>
  </w:style>
  <w:style w:type="table" w:styleId="TableGrid">
    <w:name w:val="Table Grid"/>
    <w:basedOn w:val="TableNormal"/>
    <w:uiPriority w:val="39"/>
    <w:rsid w:val="00DB2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0</Characters>
  <Application>Microsoft Office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1</cp:revision>
  <dcterms:created xsi:type="dcterms:W3CDTF">2020-06-10T02:07:00Z</dcterms:created>
  <dcterms:modified xsi:type="dcterms:W3CDTF">2020-06-10T02:07:00Z</dcterms:modified>
</cp:coreProperties>
</file>